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B2E" w:rsidRPr="00961BE3" w:rsidRDefault="00240BAE" w:rsidP="00DC2B45">
      <w:pPr>
        <w:ind w:firstLineChars="550" w:firstLine="11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CF2DDB">
        <w:rPr>
          <w:rFonts w:ascii="Times New Roman" w:hAnsi="Times New Roman" w:cs="Times New Roman"/>
          <w:sz w:val="20"/>
          <w:szCs w:val="20"/>
        </w:rPr>
        <w:t>S</w:t>
      </w:r>
      <w:r w:rsidR="00AD268D">
        <w:rPr>
          <w:rFonts w:ascii="Times New Roman" w:hAnsi="Times New Roman" w:cs="Times New Roman"/>
          <w:sz w:val="20"/>
          <w:szCs w:val="20"/>
        </w:rPr>
        <w:t>2</w:t>
      </w:r>
      <w:r w:rsidR="0004541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212DC" w:rsidRPr="00851ABC">
        <w:rPr>
          <w:rFonts w:ascii="Times New Roman" w:hAnsi="Times New Roman"/>
          <w:sz w:val="20"/>
          <w:szCs w:val="20"/>
        </w:rPr>
        <w:t xml:space="preserve">The annotated genes of </w:t>
      </w:r>
      <w:r w:rsidR="00D212DC" w:rsidRPr="00D56DD5">
        <w:rPr>
          <w:rFonts w:ascii="Times New Roman" w:hAnsi="Times New Roman"/>
          <w:i/>
          <w:sz w:val="20"/>
          <w:szCs w:val="20"/>
        </w:rPr>
        <w:t>H.</w:t>
      </w:r>
      <w:r w:rsidR="00D212DC" w:rsidRPr="00D56DD5">
        <w:rPr>
          <w:rFonts w:ascii="Times New Roman" w:hAnsi="Times New Roman"/>
          <w:i/>
          <w:iCs/>
          <w:sz w:val="20"/>
          <w:szCs w:val="20"/>
        </w:rPr>
        <w:t xml:space="preserve"> macrophylla</w:t>
      </w:r>
      <w:r w:rsidR="00D212DC" w:rsidRPr="00851ABC">
        <w:rPr>
          <w:rFonts w:ascii="Times New Roman" w:hAnsi="Times New Roman"/>
          <w:sz w:val="20"/>
          <w:szCs w:val="20"/>
        </w:rPr>
        <w:t xml:space="preserve"> </w:t>
      </w:r>
      <w:r w:rsidR="00DC2701">
        <w:rPr>
          <w:rFonts w:ascii="Times New Roman" w:hAnsi="Times New Roman" w:hint="eastAsia"/>
          <w:sz w:val="20"/>
          <w:szCs w:val="20"/>
        </w:rPr>
        <w:t>that may</w:t>
      </w:r>
      <w:r w:rsidR="00D212DC" w:rsidRPr="00851ABC">
        <w:rPr>
          <w:rFonts w:ascii="Times New Roman" w:hAnsi="Times New Roman"/>
          <w:sz w:val="20"/>
          <w:szCs w:val="20"/>
        </w:rPr>
        <w:t xml:space="preserve"> be functionally classified in each corresponding database</w:t>
      </w:r>
      <w:r w:rsidR="00D212DC" w:rsidRPr="00851ABC">
        <w:rPr>
          <w:rFonts w:ascii="Times New Roman" w:hAnsi="Times New Roman" w:hint="eastAsia"/>
          <w:sz w:val="20"/>
          <w:szCs w:val="20"/>
        </w:rPr>
        <w:t>.</w:t>
      </w:r>
    </w:p>
    <w:tbl>
      <w:tblPr>
        <w:tblStyle w:val="a5"/>
        <w:tblpPr w:leftFromText="180" w:rightFromText="180" w:vertAnchor="page" w:horzAnchor="margin" w:tblpXSpec="center" w:tblpY="2459"/>
        <w:tblW w:w="4820" w:type="dxa"/>
        <w:tblLook w:val="04A0"/>
      </w:tblPr>
      <w:tblGrid>
        <w:gridCol w:w="1701"/>
        <w:gridCol w:w="1701"/>
        <w:gridCol w:w="1418"/>
      </w:tblGrid>
      <w:tr w:rsidR="00595EC2" w:rsidRPr="00961BE3" w:rsidTr="00CF0768"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595EC2" w:rsidRPr="00961BE3" w:rsidRDefault="00DD2EAB" w:rsidP="00DD2E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ABC">
              <w:rPr>
                <w:rFonts w:ascii="Times New Roman" w:hAnsi="Times New Roman"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595EC2" w:rsidRPr="005A0298" w:rsidRDefault="00595EC2" w:rsidP="00DD2E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</w:t>
            </w:r>
          </w:p>
        </w:tc>
        <w:tc>
          <w:tcPr>
            <w:tcW w:w="1418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595EC2" w:rsidRPr="00961BE3" w:rsidRDefault="00DD2EAB" w:rsidP="00DD2E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</w:tr>
      <w:tr w:rsidR="00595EC2" w:rsidRPr="00961BE3" w:rsidTr="00CF0768">
        <w:tc>
          <w:tcPr>
            <w:tcW w:w="17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595EC2" w:rsidRPr="00961BE3" w:rsidRDefault="00037D35" w:rsidP="00DD2E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D35">
              <w:rPr>
                <w:rFonts w:ascii="Times New Roman" w:hAnsi="Times New Roman" w:cs="Times New Roman"/>
                <w:sz w:val="20"/>
                <w:szCs w:val="20"/>
              </w:rPr>
              <w:t>Annotation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595EC2" w:rsidRPr="000D6D47" w:rsidRDefault="00037D35" w:rsidP="00DD2EAB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7D3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454B8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037D35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595EC2" w:rsidRPr="00961BE3" w:rsidRDefault="00037D35" w:rsidP="00DD2EAB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7D35">
              <w:rPr>
                <w:rFonts w:ascii="Times New Roman" w:hAnsi="Times New Roman" w:cs="Times New Roman"/>
                <w:sz w:val="20"/>
                <w:szCs w:val="20"/>
              </w:rPr>
              <w:t>34.58%</w:t>
            </w:r>
          </w:p>
        </w:tc>
      </w:tr>
      <w:tr w:rsidR="00595EC2" w:rsidRPr="00961BE3" w:rsidTr="00CF076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5EC2" w:rsidRPr="00961BE3" w:rsidRDefault="00037D35" w:rsidP="00DD2E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D35">
              <w:rPr>
                <w:rFonts w:ascii="Times New Roman" w:hAnsi="Times New Roman" w:cs="Times New Roman"/>
                <w:sz w:val="20"/>
                <w:szCs w:val="20"/>
              </w:rPr>
              <w:t>Unipro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5EC2" w:rsidRPr="000D6D47" w:rsidRDefault="00037D35" w:rsidP="00DD2EAB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7D3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454B8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037D35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95EC2" w:rsidRPr="00961BE3" w:rsidRDefault="00037D35" w:rsidP="00DD2EAB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7D35">
              <w:rPr>
                <w:rFonts w:ascii="Times New Roman" w:hAnsi="Times New Roman" w:cs="Times New Roman"/>
                <w:sz w:val="20"/>
                <w:szCs w:val="20"/>
              </w:rPr>
              <w:t>32.68%</w:t>
            </w:r>
          </w:p>
        </w:tc>
      </w:tr>
      <w:tr w:rsidR="00595EC2" w:rsidRPr="00961BE3" w:rsidTr="00CF076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5EC2" w:rsidRPr="00961BE3" w:rsidRDefault="00DB77F9" w:rsidP="00DD2E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7F9">
              <w:rPr>
                <w:rFonts w:ascii="Times New Roman" w:hAnsi="Times New Roman" w:cs="Times New Roman"/>
                <w:sz w:val="20"/>
                <w:szCs w:val="20"/>
              </w:rPr>
              <w:t>Pf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5EC2" w:rsidRPr="000D6D47" w:rsidRDefault="00DB77F9" w:rsidP="00DD2EAB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77F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454B8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DB77F9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95EC2" w:rsidRPr="00961BE3" w:rsidRDefault="00DB77F9" w:rsidP="00DD2EAB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77F9">
              <w:rPr>
                <w:rFonts w:ascii="Times New Roman" w:hAnsi="Times New Roman" w:cs="Times New Roman"/>
                <w:sz w:val="20"/>
                <w:szCs w:val="20"/>
              </w:rPr>
              <w:t>20.95%</w:t>
            </w:r>
          </w:p>
        </w:tc>
      </w:tr>
      <w:tr w:rsidR="00595EC2" w:rsidRPr="00961BE3" w:rsidTr="00CF076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5EC2" w:rsidRPr="00961BE3" w:rsidRDefault="00DB77F9" w:rsidP="00DD2E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7F9">
              <w:rPr>
                <w:rFonts w:ascii="Times New Roman" w:hAnsi="Times New Roman" w:cs="Times New Roman"/>
                <w:sz w:val="20"/>
                <w:szCs w:val="20"/>
              </w:rPr>
              <w:t>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5EC2" w:rsidRPr="000D6D47" w:rsidRDefault="00DB77F9" w:rsidP="00DD2EAB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77F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54B8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DB77F9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95EC2" w:rsidRPr="00961BE3" w:rsidRDefault="00DB77F9" w:rsidP="00DD2EAB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77F9">
              <w:rPr>
                <w:rFonts w:ascii="Times New Roman" w:hAnsi="Times New Roman" w:cs="Times New Roman"/>
                <w:sz w:val="20"/>
                <w:szCs w:val="20"/>
              </w:rPr>
              <w:t>24.22%</w:t>
            </w:r>
          </w:p>
        </w:tc>
      </w:tr>
      <w:tr w:rsidR="00595EC2" w:rsidRPr="00961BE3" w:rsidTr="00CF076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5EC2" w:rsidRPr="00961BE3" w:rsidRDefault="00DB77F9" w:rsidP="00DD2E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7F9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5EC2" w:rsidRPr="000D6D47" w:rsidRDefault="00DB77F9" w:rsidP="00DD2EAB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77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A15B4">
              <w:rPr>
                <w:rFonts w:ascii="Times New Roman" w:hAnsi="Times New Roman" w:cs="Times New Roman" w:hint="eastAsia"/>
                <w:sz w:val="20"/>
                <w:szCs w:val="20"/>
              </w:rPr>
              <w:t>,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95EC2" w:rsidRPr="00961BE3" w:rsidRDefault="00EA15B4" w:rsidP="00DD2EAB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5</w:t>
            </w:r>
            <w:r w:rsidR="00DB77F9" w:rsidRPr="00DB77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95EC2" w:rsidRPr="00961BE3" w:rsidTr="00CF076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5EC2" w:rsidRPr="00961BE3" w:rsidRDefault="00DB77F9" w:rsidP="00DD2E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7F9">
              <w:rPr>
                <w:rFonts w:ascii="Times New Roman" w:hAnsi="Times New Roman" w:cs="Times New Roman"/>
                <w:sz w:val="20"/>
                <w:szCs w:val="20"/>
              </w:rPr>
              <w:t>eggNO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5EC2" w:rsidRPr="000D6D47" w:rsidRDefault="00DB77F9" w:rsidP="00DD2EAB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77F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454B8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DB77F9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95EC2" w:rsidRPr="00961BE3" w:rsidRDefault="00DB77F9" w:rsidP="00DD2EAB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77F9">
              <w:rPr>
                <w:rFonts w:ascii="Times New Roman" w:hAnsi="Times New Roman" w:cs="Times New Roman"/>
                <w:sz w:val="20"/>
                <w:szCs w:val="20"/>
              </w:rPr>
              <w:t>10.12%</w:t>
            </w:r>
          </w:p>
        </w:tc>
      </w:tr>
      <w:tr w:rsidR="00595EC2" w:rsidRPr="00961BE3" w:rsidTr="00CF076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5EC2" w:rsidRPr="00961BE3" w:rsidRDefault="00DB77F9" w:rsidP="00DD2E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7F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5EC2" w:rsidRPr="000D6D47" w:rsidRDefault="00DB77F9" w:rsidP="00DD2EAB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77F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454B8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DB77F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E42FF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95EC2" w:rsidRPr="00961BE3" w:rsidRDefault="00DB77F9" w:rsidP="00DD2EAB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77F9">
              <w:rPr>
                <w:rFonts w:ascii="Times New Roman" w:hAnsi="Times New Roman" w:cs="Times New Roman"/>
                <w:sz w:val="20"/>
                <w:szCs w:val="20"/>
              </w:rPr>
              <w:t>33.14%</w:t>
            </w:r>
          </w:p>
        </w:tc>
      </w:tr>
      <w:tr w:rsidR="00595EC2" w:rsidRPr="00961BE3" w:rsidTr="00CF0768">
        <w:tc>
          <w:tcPr>
            <w:tcW w:w="170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595EC2" w:rsidRPr="00961BE3" w:rsidRDefault="00CF0768" w:rsidP="00DD2E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768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595EC2" w:rsidRPr="000D6D47" w:rsidRDefault="00DD2EAB" w:rsidP="00DD2EAB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EAB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 w:rsidR="00454B8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DD2EAB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595EC2" w:rsidRPr="00961BE3" w:rsidRDefault="00DD2EAB" w:rsidP="00DD2EAB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EA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:rsidR="00D765F3" w:rsidRPr="00961BE3" w:rsidRDefault="00D765F3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D765F3" w:rsidRPr="00961BE3" w:rsidSect="003056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A3702" w:rsidRDefault="001A3702" w:rsidP="00835B2E">
      <w:r>
        <w:separator/>
      </w:r>
    </w:p>
  </w:endnote>
  <w:endnote w:type="continuationSeparator" w:id="1">
    <w:p w:rsidR="001A3702" w:rsidRDefault="001A3702" w:rsidP="00835B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A3702" w:rsidRDefault="001A3702" w:rsidP="00835B2E">
      <w:r>
        <w:separator/>
      </w:r>
    </w:p>
  </w:footnote>
  <w:footnote w:type="continuationSeparator" w:id="1">
    <w:p w:rsidR="001A3702" w:rsidRDefault="001A3702" w:rsidP="00835B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5B2E"/>
    <w:rsid w:val="00037D35"/>
    <w:rsid w:val="00045419"/>
    <w:rsid w:val="000D6D47"/>
    <w:rsid w:val="0016016D"/>
    <w:rsid w:val="001A3702"/>
    <w:rsid w:val="001A72BE"/>
    <w:rsid w:val="001C3EDA"/>
    <w:rsid w:val="00240BAE"/>
    <w:rsid w:val="0025572D"/>
    <w:rsid w:val="002B55F8"/>
    <w:rsid w:val="003056F8"/>
    <w:rsid w:val="003162D6"/>
    <w:rsid w:val="00357332"/>
    <w:rsid w:val="0036714A"/>
    <w:rsid w:val="00382D9F"/>
    <w:rsid w:val="00454B83"/>
    <w:rsid w:val="004556DF"/>
    <w:rsid w:val="00510DDE"/>
    <w:rsid w:val="00595EC2"/>
    <w:rsid w:val="005A0298"/>
    <w:rsid w:val="00645790"/>
    <w:rsid w:val="006E002A"/>
    <w:rsid w:val="006F7B88"/>
    <w:rsid w:val="00726470"/>
    <w:rsid w:val="007277FF"/>
    <w:rsid w:val="00770EBD"/>
    <w:rsid w:val="00780075"/>
    <w:rsid w:val="00784D00"/>
    <w:rsid w:val="008237A2"/>
    <w:rsid w:val="00835B2E"/>
    <w:rsid w:val="00961BE3"/>
    <w:rsid w:val="00977A88"/>
    <w:rsid w:val="009977BE"/>
    <w:rsid w:val="00A531A1"/>
    <w:rsid w:val="00A770CD"/>
    <w:rsid w:val="00AD268D"/>
    <w:rsid w:val="00AD507E"/>
    <w:rsid w:val="00B3207D"/>
    <w:rsid w:val="00C03F13"/>
    <w:rsid w:val="00C86E5E"/>
    <w:rsid w:val="00CF0768"/>
    <w:rsid w:val="00CF2DDB"/>
    <w:rsid w:val="00D212DC"/>
    <w:rsid w:val="00D2777F"/>
    <w:rsid w:val="00D44574"/>
    <w:rsid w:val="00D61158"/>
    <w:rsid w:val="00D765F3"/>
    <w:rsid w:val="00DB77F9"/>
    <w:rsid w:val="00DC2701"/>
    <w:rsid w:val="00DC2B45"/>
    <w:rsid w:val="00DD2EAB"/>
    <w:rsid w:val="00E21CD5"/>
    <w:rsid w:val="00E42FFE"/>
    <w:rsid w:val="00EA15B4"/>
    <w:rsid w:val="00ED1827"/>
    <w:rsid w:val="00EF3A5C"/>
    <w:rsid w:val="00F55C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5B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35B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35B2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35B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35B2E"/>
    <w:rPr>
      <w:sz w:val="18"/>
      <w:szCs w:val="18"/>
    </w:rPr>
  </w:style>
  <w:style w:type="table" w:styleId="a5">
    <w:name w:val="Table Grid"/>
    <w:basedOn w:val="a1"/>
    <w:uiPriority w:val="59"/>
    <w:rsid w:val="00835B2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192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qi</dc:creator>
  <cp:keywords/>
  <dc:description/>
  <cp:lastModifiedBy>xiangyu qi</cp:lastModifiedBy>
  <cp:revision>35</cp:revision>
  <dcterms:created xsi:type="dcterms:W3CDTF">2017-02-07T10:10:00Z</dcterms:created>
  <dcterms:modified xsi:type="dcterms:W3CDTF">2022-04-30T02:49:00Z</dcterms:modified>
</cp:coreProperties>
</file>